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F4F51">
      <w:pPr>
        <w:widowControl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highlight w:val="none"/>
        </w:rPr>
        <w:t>Supplemental materials:</w:t>
      </w:r>
    </w:p>
    <w:p w14:paraId="7212A360">
      <w:pPr>
        <w:spacing w:line="288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Supplemental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figure 1. The result of CGI-Test in vitro multiplex immunoassay.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1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C. freundi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WYM; 2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C. freundi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ZGQ; 3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E. col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>J53 (pWYM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>_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NDM); 4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E. col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J53 (pWYM_KPC); 5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>E. coli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 J53 (pWYM_NDM_KPC); 6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E. col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EC600 (pWYM_NDM_KPC);7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E. col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>J53 (pZGQ_KPC); 8,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 xml:space="preserve"> E. coli 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J53 (pZGQ_NDM_ KPC); 9, </w:t>
      </w:r>
      <w:r>
        <w:rPr>
          <w:rFonts w:ascii="Times New Roman" w:hAnsi="Times New Roman" w:eastAsia="Times New Roman"/>
          <w:i/>
          <w:color w:val="000000"/>
          <w:sz w:val="24"/>
          <w:szCs w:val="24"/>
          <w:highlight w:val="none"/>
        </w:rPr>
        <w:t>E. coli</w:t>
      </w:r>
      <w:r>
        <w:rPr>
          <w:rFonts w:ascii="Times New Roman" w:hAnsi="Times New Roman" w:eastAsia="Times New Roman"/>
          <w:color w:val="000000"/>
          <w:sz w:val="24"/>
          <w:szCs w:val="24"/>
          <w:highlight w:val="none"/>
        </w:rPr>
        <w:t xml:space="preserve"> EC600 (pZGQ_NDM_ KPC)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.</w:t>
      </w:r>
    </w:p>
    <w:p w14:paraId="6C3A4B07"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Supplemental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f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igure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2. Conjugation transfer capability predicted by oriTfinder2.</w:t>
      </w:r>
    </w:p>
    <w:p w14:paraId="72100138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Supplemental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f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igure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3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. Proposed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formation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process of the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fusion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plasmid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of pNDM_KPC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. The model depicts a hypothetical mechanism for the generation of a hybrid plasmid containing both </w:t>
      </w:r>
      <w:r>
        <w:rPr>
          <w:rFonts w:ascii="Times New Roman Italic" w:hAnsi="Times New Roman Italic" w:eastAsia="宋体" w:cs="Times New Roman Italic"/>
          <w:bCs/>
          <w:i/>
          <w:iCs/>
          <w:color w:val="000000"/>
          <w:kern w:val="0"/>
          <w:sz w:val="24"/>
          <w:szCs w:val="24"/>
          <w:highlight w:val="none"/>
        </w:rPr>
        <w:t>bla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  <w:vertAlign w:val="subscript"/>
        </w:rPr>
        <w:t>KPC-2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or </w:t>
      </w:r>
      <w:r>
        <w:rPr>
          <w:rFonts w:ascii="Times New Roman Italic" w:hAnsi="Times New Roman Italic" w:eastAsia="宋体" w:cs="Times New Roman Italic"/>
          <w:bCs/>
          <w:i/>
          <w:iCs/>
          <w:color w:val="000000"/>
          <w:kern w:val="0"/>
          <w:sz w:val="24"/>
          <w:szCs w:val="24"/>
          <w:highlight w:val="none"/>
        </w:rPr>
        <w:t>bla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  <w:vertAlign w:val="subscript"/>
        </w:rPr>
        <w:t>NDM-1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genes, mediated by IS</w:t>
      </w:r>
      <w:r>
        <w:rPr>
          <w:rFonts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highlight w:val="none"/>
        </w:rPr>
        <w:t>26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-driven homologous recombination. The blue plasmid represents the </w:t>
      </w:r>
      <w:r>
        <w:rPr>
          <w:rFonts w:ascii="Times New Roman Italic" w:hAnsi="Times New Roman Italic" w:eastAsia="宋体" w:cs="Times New Roman Italic"/>
          <w:bCs/>
          <w:i/>
          <w:iCs/>
          <w:color w:val="000000"/>
          <w:kern w:val="0"/>
          <w:sz w:val="24"/>
          <w:szCs w:val="24"/>
          <w:highlight w:val="none"/>
        </w:rPr>
        <w:t>bla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  <w:vertAlign w:val="subscript"/>
        </w:rPr>
        <w:t>KPC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-carrying plasmid, while the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orange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plasmid represents the </w:t>
      </w:r>
      <w:r>
        <w:rPr>
          <w:rFonts w:ascii="Times New Roman Italic" w:hAnsi="Times New Roman Italic" w:eastAsia="宋体" w:cs="Times New Roman Italic"/>
          <w:bCs/>
          <w:i/>
          <w:iCs/>
          <w:color w:val="000000"/>
          <w:kern w:val="0"/>
          <w:sz w:val="24"/>
          <w:szCs w:val="24"/>
          <w:highlight w:val="none"/>
        </w:rPr>
        <w:t>bla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  <w:vertAlign w:val="subscript"/>
        </w:rPr>
        <w:t>NDM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plasmid.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Blue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arrows indicate IS</w:t>
      </w:r>
      <w:r>
        <w:rPr>
          <w:rFonts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highlight w:val="none"/>
        </w:rPr>
        <w:t>26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elements, with yellow-filled green arrows representing in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tergrate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sequence </w:t>
      </w:r>
      <w:r>
        <w:rPr>
          <w:rFonts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highlight w:val="none"/>
        </w:rPr>
        <w:t>In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highlight w:val="none"/>
        </w:rPr>
        <w:t>tI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>. Red arrows denote the positions of the resistance genes. The formation of the hybrid plasmid is illustrated by the recombination event between the two plasmids, facilitated by the homologous IS</w:t>
      </w:r>
      <w:r>
        <w:rPr>
          <w:rFonts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highlight w:val="none"/>
        </w:rPr>
        <w:t>26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elements.</w:t>
      </w:r>
    </w:p>
    <w:p w14:paraId="0904CDA0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Supplemental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  <w:t xml:space="preserve"> figure 4. Comparison of relative growth rates among isolates carrying carbapenem-resistant plasmids. ns, no significant difference. *, &lt; 0.1; **, &lt; 0.01; ***, &lt; 0.001; ****, &lt; 0.0001.</w:t>
      </w:r>
    </w:p>
    <w:p w14:paraId="6B0BA9CB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</w:pPr>
    </w:p>
    <w:p w14:paraId="397DB2AE">
      <w:pPr>
        <w:widowControl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highlight w:val="none"/>
        </w:rPr>
        <w:t>Supplemental tables:</w:t>
      </w:r>
    </w:p>
    <w:p w14:paraId="263C8046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Supplemental table 1. Primers used for fusion plasmid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pNDM_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  <w:t>KPC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 confirmation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</w:rPr>
        <w:t>.</w:t>
      </w:r>
    </w:p>
    <w:p w14:paraId="7A11C6B5"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Supplemental t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 xml:space="preserve">able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2.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 xml:space="preserve"> Basic information of patient </w:t>
      </w:r>
    </w:p>
    <w:p w14:paraId="17010052">
      <w:pPr>
        <w:tabs>
          <w:tab w:val="left" w:pos="1400"/>
        </w:tabs>
        <w:spacing w:line="360" w:lineRule="auto"/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</w:pP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Supplemental table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3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. The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MICs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 of antimicrobial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susceptibility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 testing (AST) of donors, recipients and transconjugants (μg/mL)</w:t>
      </w:r>
    </w:p>
    <w:p w14:paraId="1C76194A">
      <w:pPr>
        <w:spacing w:line="360" w:lineRule="auto"/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upplemental table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4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Genomics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 information of strains reported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 here</w:t>
      </w:r>
      <w:r>
        <w:rPr>
          <w:rFonts w:ascii="Times New Roman" w:hAnsi="Times New Roman" w:eastAsia="等线" w:cs="Times New Roman"/>
          <w:color w:val="000000"/>
          <w:sz w:val="24"/>
          <w:szCs w:val="24"/>
          <w:highlight w:val="none"/>
        </w:rPr>
        <w:t xml:space="preserve">. </w:t>
      </w:r>
    </w:p>
    <w:p w14:paraId="31185BB6">
      <w:r>
        <w:rPr>
          <w:rFonts w:hint="eastAsia" w:ascii="Times New Roman" w:hAnsi="Times New Roman" w:eastAsia="等线" w:cs="Times New Roman"/>
          <w:color w:val="000000"/>
          <w:sz w:val="24"/>
          <w:szCs w:val="24"/>
          <w:highlight w:val="none"/>
        </w:rPr>
        <w:t>Supplemental table 5. Strains used in stability examination of the plasmid during passa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MmFiZGI5ZjNmZWZmNDM5MmQ2NDJiYzVkNWYwYmEifQ=="/>
  </w:docVars>
  <w:rsids>
    <w:rsidRoot w:val="7E57B6D7"/>
    <w:rsid w:val="7E57B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20:24:00Z</dcterms:created>
  <dc:creator>李玉潇婷</dc:creator>
  <cp:lastModifiedBy>李玉潇婷</cp:lastModifiedBy>
  <dcterms:modified xsi:type="dcterms:W3CDTF">2025-05-25T20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568A44BA462704E010C3368CFB113EB_41</vt:lpwstr>
  </property>
</Properties>
</file>